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C31A62" w14:textId="245F541F" w:rsidR="003D25D2" w:rsidRPr="003D25D2" w:rsidRDefault="00654E8F" w:rsidP="003D25D2">
      <w:pPr>
        <w:pStyle w:val="1"/>
      </w:pPr>
      <w:r w:rsidRPr="00994A3D">
        <w:t xml:space="preserve">Supplementary </w:t>
      </w:r>
      <w:r w:rsidR="003D25D2">
        <w:t>Tables</w:t>
      </w:r>
    </w:p>
    <w:p w14:paraId="4B18E6EF" w14:textId="77777777" w:rsidR="002E55C5" w:rsidRPr="001D0450" w:rsidRDefault="002E55C5" w:rsidP="002E55C5">
      <w:pPr>
        <w:pStyle w:val="a9"/>
        <w:rPr>
          <w:sz w:val="28"/>
          <w:szCs w:val="28"/>
        </w:rPr>
      </w:pPr>
      <w:r w:rsidRPr="001D0450">
        <w:rPr>
          <w:sz w:val="28"/>
          <w:szCs w:val="28"/>
        </w:rPr>
        <w:t xml:space="preserve">Table </w:t>
      </w:r>
      <w:r>
        <w:rPr>
          <w:sz w:val="28"/>
          <w:szCs w:val="28"/>
        </w:rPr>
        <w:t>S1</w:t>
      </w:r>
      <w:r w:rsidRPr="001D0450">
        <w:rPr>
          <w:sz w:val="28"/>
          <w:szCs w:val="28"/>
        </w:rPr>
        <w:t xml:space="preserve"> Details of 72 indicators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2E55C5" w:rsidRPr="001D0450" w14:paraId="287550B4" w14:textId="77777777" w:rsidTr="00661452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31C6" w14:textId="77777777" w:rsidR="002E55C5" w:rsidRPr="001D0450" w:rsidRDefault="002E55C5" w:rsidP="00661452">
            <w:pPr>
              <w:jc w:val="center"/>
            </w:pPr>
            <w:r w:rsidRPr="001D0450">
              <w:rPr>
                <w:color w:val="666666"/>
                <w:szCs w:val="21"/>
                <w:shd w:val="clear" w:color="auto" w:fill="FFFFFF"/>
              </w:rPr>
              <w:t>Typ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24655" w14:textId="77777777" w:rsidR="002E55C5" w:rsidRPr="001D0450" w:rsidRDefault="002E55C5" w:rsidP="00661452">
            <w:pPr>
              <w:jc w:val="center"/>
            </w:pPr>
            <w:r w:rsidRPr="001D0450">
              <w:t>Catego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F6B5" w14:textId="77777777" w:rsidR="002E55C5" w:rsidRPr="001D0450" w:rsidRDefault="002E55C5" w:rsidP="00661452">
            <w:pPr>
              <w:jc w:val="center"/>
            </w:pPr>
            <w:r w:rsidRPr="001D0450">
              <w:t>Name</w:t>
            </w:r>
          </w:p>
        </w:tc>
      </w:tr>
      <w:tr w:rsidR="002E55C5" w:rsidRPr="001D0450" w14:paraId="7B9193D7" w14:textId="77777777" w:rsidTr="00661452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BFCA" w14:textId="77777777" w:rsidR="002E55C5" w:rsidRPr="001D0450" w:rsidRDefault="002E55C5" w:rsidP="00661452">
            <w:pPr>
              <w:jc w:val="center"/>
            </w:pPr>
            <w:r w:rsidRPr="001D0450">
              <w:t xml:space="preserve">RGB VIs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CBB7D46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FC1DEE9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</w:tr>
      <w:tr w:rsidR="002E55C5" w:rsidRPr="001D0450" w14:paraId="6DC73FB5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1AE1A16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CF9E7D3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2074" w:type="dxa"/>
            <w:vAlign w:val="center"/>
          </w:tcPr>
          <w:p w14:paraId="7A3F69B5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</w:tr>
      <w:tr w:rsidR="002E55C5" w:rsidRPr="001D0450" w14:paraId="1F7A03FC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FE405C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39BF7DD6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B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2074" w:type="dxa"/>
            <w:vAlign w:val="center"/>
          </w:tcPr>
          <w:p w14:paraId="024B57F5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B</w:t>
            </w:r>
            <w:r w:rsidRPr="001D0450">
              <w:rPr>
                <w:rFonts w:eastAsia="DengXian"/>
                <w:color w:val="0D0D0D" w:themeColor="text1" w:themeTint="F2"/>
                <w:kern w:val="24"/>
                <w:position w:val="-6"/>
                <w:sz w:val="16"/>
                <w:szCs w:val="16"/>
                <w:vertAlign w:val="subscript"/>
              </w:rPr>
              <w:t>n</w:t>
            </w:r>
          </w:p>
        </w:tc>
      </w:tr>
      <w:tr w:rsidR="002E55C5" w:rsidRPr="001D0450" w14:paraId="19E76E2D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26F793F2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2F37AA4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</w:t>
            </w:r>
          </w:p>
        </w:tc>
        <w:tc>
          <w:tcPr>
            <w:tcW w:w="2074" w:type="dxa"/>
            <w:vAlign w:val="center"/>
          </w:tcPr>
          <w:p w14:paraId="51B4A33E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</w:t>
            </w:r>
          </w:p>
        </w:tc>
      </w:tr>
      <w:tr w:rsidR="002E55C5" w:rsidRPr="001D0450" w14:paraId="224FA87E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E7A66F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18CE3CC0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</w:t>
            </w:r>
          </w:p>
        </w:tc>
        <w:tc>
          <w:tcPr>
            <w:tcW w:w="2074" w:type="dxa"/>
            <w:vAlign w:val="center"/>
          </w:tcPr>
          <w:p w14:paraId="3AFD4BBF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</w:t>
            </w:r>
          </w:p>
        </w:tc>
      </w:tr>
      <w:tr w:rsidR="002E55C5" w:rsidRPr="001D0450" w14:paraId="5AD8608F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64FFB5E6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0F22760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b</w:t>
            </w:r>
          </w:p>
        </w:tc>
        <w:tc>
          <w:tcPr>
            <w:tcW w:w="2074" w:type="dxa"/>
            <w:vAlign w:val="center"/>
          </w:tcPr>
          <w:p w14:paraId="24DD5A27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b</w:t>
            </w:r>
          </w:p>
        </w:tc>
      </w:tr>
      <w:tr w:rsidR="002E55C5" w:rsidRPr="001D0450" w14:paraId="5B940F5B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39FD385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2678579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IVE</w:t>
            </w:r>
          </w:p>
        </w:tc>
        <w:tc>
          <w:tcPr>
            <w:tcW w:w="2074" w:type="dxa"/>
            <w:vAlign w:val="center"/>
          </w:tcPr>
          <w:p w14:paraId="18785651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olor Index of Vegetation Extraction</w:t>
            </w:r>
          </w:p>
        </w:tc>
      </w:tr>
      <w:tr w:rsidR="002E55C5" w:rsidRPr="001D0450" w14:paraId="46840EFB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A1DFD2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B85E556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OMB1</w:t>
            </w:r>
          </w:p>
        </w:tc>
        <w:tc>
          <w:tcPr>
            <w:tcW w:w="2074" w:type="dxa"/>
            <w:vAlign w:val="center"/>
          </w:tcPr>
          <w:p w14:paraId="6ABBED1B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ombined 1</w:t>
            </w:r>
          </w:p>
        </w:tc>
      </w:tr>
      <w:tr w:rsidR="002E55C5" w:rsidRPr="001D0450" w14:paraId="2A4364AA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33F9BC8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A483760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OMB2</w:t>
            </w:r>
          </w:p>
        </w:tc>
        <w:tc>
          <w:tcPr>
            <w:tcW w:w="2074" w:type="dxa"/>
            <w:vAlign w:val="center"/>
          </w:tcPr>
          <w:p w14:paraId="4F81310B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Combined 2</w:t>
            </w:r>
          </w:p>
        </w:tc>
      </w:tr>
      <w:tr w:rsidR="002E55C5" w:rsidRPr="001D0450" w14:paraId="06BE8AA0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7679964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31876821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ExG</w:t>
            </w:r>
          </w:p>
        </w:tc>
        <w:tc>
          <w:tcPr>
            <w:tcW w:w="2074" w:type="dxa"/>
            <w:vAlign w:val="center"/>
          </w:tcPr>
          <w:p w14:paraId="32B28C56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Excess Green</w:t>
            </w:r>
          </w:p>
        </w:tc>
      </w:tr>
      <w:tr w:rsidR="002E55C5" w:rsidRPr="001D0450" w14:paraId="77645DA0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6D8C542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5146A77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EXGR</w:t>
            </w:r>
          </w:p>
        </w:tc>
        <w:tc>
          <w:tcPr>
            <w:tcW w:w="2074" w:type="dxa"/>
            <w:vAlign w:val="center"/>
          </w:tcPr>
          <w:p w14:paraId="0B4529E1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Excess Green Minus Excess Red</w:t>
            </w:r>
          </w:p>
        </w:tc>
      </w:tr>
      <w:tr w:rsidR="002E55C5" w:rsidRPr="001D0450" w14:paraId="509CED8A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6068A88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2A152D90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RI</w:t>
            </w:r>
          </w:p>
        </w:tc>
        <w:tc>
          <w:tcPr>
            <w:tcW w:w="2074" w:type="dxa"/>
            <w:vAlign w:val="center"/>
          </w:tcPr>
          <w:p w14:paraId="0981B8D8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atio Green Red Index</w:t>
            </w:r>
          </w:p>
        </w:tc>
      </w:tr>
      <w:tr w:rsidR="002E55C5" w:rsidRPr="001D0450" w14:paraId="37F80CFB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2F51B461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C81C0A2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RVI</w:t>
            </w:r>
          </w:p>
        </w:tc>
        <w:tc>
          <w:tcPr>
            <w:tcW w:w="2074" w:type="dxa"/>
            <w:vAlign w:val="center"/>
          </w:tcPr>
          <w:p w14:paraId="48C7E70F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Green Red Vegetation Index</w:t>
            </w:r>
          </w:p>
        </w:tc>
      </w:tr>
      <w:tr w:rsidR="002E55C5" w:rsidRPr="001D0450" w14:paraId="3AAB2BEB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4216CD8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FD8884A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MGRVI</w:t>
            </w:r>
          </w:p>
        </w:tc>
        <w:tc>
          <w:tcPr>
            <w:tcW w:w="2074" w:type="dxa"/>
            <w:vAlign w:val="center"/>
          </w:tcPr>
          <w:p w14:paraId="30F17891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Modified Green Red Vegetation Index</w:t>
            </w:r>
          </w:p>
        </w:tc>
      </w:tr>
      <w:tr w:rsidR="002E55C5" w:rsidRPr="001D0450" w14:paraId="62760782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3C096A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1E60A564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PPRb</w:t>
            </w:r>
          </w:p>
        </w:tc>
        <w:tc>
          <w:tcPr>
            <w:tcW w:w="2074" w:type="dxa"/>
            <w:vAlign w:val="center"/>
          </w:tcPr>
          <w:p w14:paraId="7CB5B88E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Plant Pigment Tatio</w:t>
            </w:r>
          </w:p>
        </w:tc>
      </w:tr>
      <w:tr w:rsidR="002E55C5" w:rsidRPr="001D0450" w14:paraId="778A4555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650B040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2A67FC5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GBVI</w:t>
            </w:r>
          </w:p>
        </w:tc>
        <w:tc>
          <w:tcPr>
            <w:tcW w:w="2074" w:type="dxa"/>
            <w:vAlign w:val="center"/>
          </w:tcPr>
          <w:p w14:paraId="788092BD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RGB Vegetation Index</w:t>
            </w:r>
          </w:p>
        </w:tc>
      </w:tr>
      <w:tr w:rsidR="002E55C5" w:rsidRPr="001D0450" w14:paraId="76119A59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E92C4A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2F8E9DAC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SAVI</w:t>
            </w:r>
          </w:p>
        </w:tc>
        <w:tc>
          <w:tcPr>
            <w:tcW w:w="2074" w:type="dxa"/>
            <w:vAlign w:val="center"/>
          </w:tcPr>
          <w:p w14:paraId="0D439E03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Soil Adjusted Vegetation Index</w:t>
            </w:r>
          </w:p>
        </w:tc>
      </w:tr>
      <w:tr w:rsidR="002E55C5" w:rsidRPr="001D0450" w14:paraId="26FE07E8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1C5B508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62E13C0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ARI</w:t>
            </w:r>
          </w:p>
        </w:tc>
        <w:tc>
          <w:tcPr>
            <w:tcW w:w="2074" w:type="dxa"/>
            <w:vAlign w:val="center"/>
          </w:tcPr>
          <w:p w14:paraId="60B8A77B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isible Atmospherically Resistant Index</w:t>
            </w:r>
          </w:p>
        </w:tc>
      </w:tr>
      <w:tr w:rsidR="002E55C5" w:rsidRPr="001D0450" w14:paraId="714ABD55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7A820A2C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9CD3158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DVI</w:t>
            </w:r>
          </w:p>
        </w:tc>
        <w:tc>
          <w:tcPr>
            <w:tcW w:w="2074" w:type="dxa"/>
            <w:vAlign w:val="center"/>
          </w:tcPr>
          <w:p w14:paraId="7FEAE471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isible Difference Vegetation Index</w:t>
            </w:r>
          </w:p>
        </w:tc>
      </w:tr>
      <w:tr w:rsidR="002E55C5" w:rsidRPr="001D0450" w14:paraId="3630D181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5B4E508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6732A9F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EG</w:t>
            </w:r>
          </w:p>
        </w:tc>
        <w:tc>
          <w:tcPr>
            <w:tcW w:w="2074" w:type="dxa"/>
            <w:vAlign w:val="center"/>
          </w:tcPr>
          <w:p w14:paraId="6B36F3B8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Vegetation Index</w:t>
            </w:r>
          </w:p>
        </w:tc>
      </w:tr>
      <w:tr w:rsidR="002E55C5" w:rsidRPr="001D0450" w14:paraId="7D1D8EA1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9E21ED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2C654A2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WI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DA9909C" w14:textId="77777777" w:rsidR="002E55C5" w:rsidRPr="001D0450" w:rsidRDefault="002E55C5" w:rsidP="00661452">
            <w:pPr>
              <w:jc w:val="center"/>
            </w:pPr>
            <w:r w:rsidRPr="001D0450">
              <w:rPr>
                <w:rFonts w:eastAsia="DengXian"/>
                <w:color w:val="0D0D0D" w:themeColor="text1" w:themeTint="F2"/>
                <w:kern w:val="24"/>
                <w:sz w:val="16"/>
                <w:szCs w:val="16"/>
              </w:rPr>
              <w:t>Woebbecke Index</w:t>
            </w:r>
          </w:p>
        </w:tc>
      </w:tr>
      <w:tr w:rsidR="002E55C5" w:rsidRPr="001D0450" w14:paraId="5CE4A7C7" w14:textId="77777777" w:rsidTr="00661452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AE25" w14:textId="77777777" w:rsidR="002E55C5" w:rsidRPr="001D0450" w:rsidRDefault="002E55C5" w:rsidP="00661452">
            <w:pPr>
              <w:jc w:val="center"/>
            </w:pPr>
            <w:r w:rsidRPr="001D0450">
              <w:t>Texture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7926C4CA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F586341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1519A220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55E1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27F7D8F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A4C8866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6EF5A30A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5CC6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58CE5C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957F8EE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45679BC5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BC01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2C45587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B60A35A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301D22D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FB9F2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61D498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C9AF7B2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1F399A2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186D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6BE90AE0" w14:textId="77777777" w:rsidR="002E55C5" w:rsidRPr="001D0450" w:rsidRDefault="002E55C5" w:rsidP="00661452">
            <w:pPr>
              <w:jc w:val="center"/>
            </w:pPr>
            <w:r w:rsidRPr="001D0450">
              <w:t>variance</w:t>
            </w:r>
          </w:p>
        </w:tc>
        <w:tc>
          <w:tcPr>
            <w:tcW w:w="2074" w:type="dxa"/>
            <w:vAlign w:val="center"/>
          </w:tcPr>
          <w:p w14:paraId="66532830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5EC7627B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C509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420BA89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44E66B7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7BFC246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E70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56C0789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30DF2787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61EA0DA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A23D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6B8C18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8E4F078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5F11D1C7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76C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17A8440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2D458526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0BB5D7E7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9AA5D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0CF9A148" w14:textId="77777777" w:rsidR="002E55C5" w:rsidRPr="001D0450" w:rsidRDefault="002E55C5" w:rsidP="00661452">
            <w:pPr>
              <w:jc w:val="center"/>
            </w:pPr>
            <w:r w:rsidRPr="001D0450">
              <w:t>homogeneity</w:t>
            </w:r>
          </w:p>
        </w:tc>
        <w:tc>
          <w:tcPr>
            <w:tcW w:w="2074" w:type="dxa"/>
            <w:vAlign w:val="center"/>
          </w:tcPr>
          <w:p w14:paraId="5FAD056C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2E309783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88053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5ECFCDF6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51D4017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167DEA3D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384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1049FFA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1E05733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597E87A5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EE2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7B0C77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3E09346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32761C1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6AD0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74C857C1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4DB7722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4E60FA7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11FF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29D3E647" w14:textId="77777777" w:rsidR="002E55C5" w:rsidRPr="001D0450" w:rsidRDefault="002E55C5" w:rsidP="00661452">
            <w:pPr>
              <w:jc w:val="center"/>
            </w:pPr>
            <w:r w:rsidRPr="001D0450">
              <w:t>contrast</w:t>
            </w:r>
          </w:p>
        </w:tc>
        <w:tc>
          <w:tcPr>
            <w:tcW w:w="2074" w:type="dxa"/>
            <w:vAlign w:val="center"/>
          </w:tcPr>
          <w:p w14:paraId="4135F767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1B36E0F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49A96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095B6F0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13BED67B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26DB103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1F52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00065ED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F7216A2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2771B478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A849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578D5E5C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569D087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2D61D5F5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528D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C9DE59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107D2E31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1BAEDC82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EEC6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1E29E272" w14:textId="77777777" w:rsidR="002E55C5" w:rsidRPr="001D0450" w:rsidRDefault="002E55C5" w:rsidP="00661452">
            <w:pPr>
              <w:jc w:val="center"/>
            </w:pPr>
            <w:r w:rsidRPr="001D0450">
              <w:t>dissimilarity</w:t>
            </w:r>
          </w:p>
        </w:tc>
        <w:tc>
          <w:tcPr>
            <w:tcW w:w="2074" w:type="dxa"/>
            <w:vAlign w:val="center"/>
          </w:tcPr>
          <w:p w14:paraId="47E0F1F3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026FFA48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29E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7AAC2C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2D006002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277681DC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4F8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0AB5EBA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01E5A30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3F60AE22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A50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7EA79FB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FA6DC5C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37D9E55E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519CD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0DBBCA4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84CDD7C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45E70D68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22C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06E0587B" w14:textId="77777777" w:rsidR="002E55C5" w:rsidRPr="001D0450" w:rsidRDefault="002E55C5" w:rsidP="00661452">
            <w:pPr>
              <w:jc w:val="center"/>
            </w:pPr>
            <w:r w:rsidRPr="001D0450">
              <w:t>entropy</w:t>
            </w:r>
          </w:p>
        </w:tc>
        <w:tc>
          <w:tcPr>
            <w:tcW w:w="2074" w:type="dxa"/>
            <w:vAlign w:val="center"/>
          </w:tcPr>
          <w:p w14:paraId="67AF29E4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066E2B5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391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596D90F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B5FD4A9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0FF72E89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86AF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1CBBD3A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CB251C0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5013712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F3F2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D5B4AE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2555E66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30EAB9CF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E56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1F58F8F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3353CCF6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3D27DDE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F5C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326F498E" w14:textId="77777777" w:rsidR="002E55C5" w:rsidRPr="001D0450" w:rsidRDefault="002E55C5" w:rsidP="00661452">
            <w:pPr>
              <w:jc w:val="center"/>
            </w:pPr>
            <w:r w:rsidRPr="001D0450">
              <w:t>energy</w:t>
            </w:r>
          </w:p>
        </w:tc>
        <w:tc>
          <w:tcPr>
            <w:tcW w:w="2074" w:type="dxa"/>
            <w:vAlign w:val="center"/>
          </w:tcPr>
          <w:p w14:paraId="72658EE5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6957034A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7CFC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86B441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61EDED3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2667829F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6286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4E85D7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1578A75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7FA928DE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D89D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7724EA7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5E445CCE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5B08CB61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CB48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4F303BB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08706614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6C007228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385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74D0E486" w14:textId="77777777" w:rsidR="002E55C5" w:rsidRPr="001D0450" w:rsidRDefault="002E55C5" w:rsidP="00661452">
            <w:pPr>
              <w:jc w:val="center"/>
            </w:pPr>
            <w:r w:rsidRPr="001D0450">
              <w:t>correlation</w:t>
            </w:r>
          </w:p>
        </w:tc>
        <w:tc>
          <w:tcPr>
            <w:tcW w:w="2074" w:type="dxa"/>
            <w:vAlign w:val="center"/>
          </w:tcPr>
          <w:p w14:paraId="0CDBEC2F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4455B16A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85360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E138AF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7EC77162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4DD6C4FE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4103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336FE11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61BA6B1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28C98DB5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254E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74B403C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39025026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78CF48EB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E32AB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6DFAA2C2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4342E81C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7DD56B50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5BE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 w:val="restart"/>
            <w:vAlign w:val="center"/>
          </w:tcPr>
          <w:p w14:paraId="3E2B8290" w14:textId="77777777" w:rsidR="002E55C5" w:rsidRPr="001D0450" w:rsidRDefault="002E55C5" w:rsidP="00661452">
            <w:pPr>
              <w:jc w:val="center"/>
            </w:pPr>
            <w:r w:rsidRPr="001D0450">
              <w:t>autocorrelation</w:t>
            </w:r>
          </w:p>
        </w:tc>
        <w:tc>
          <w:tcPr>
            <w:tcW w:w="2074" w:type="dxa"/>
            <w:vAlign w:val="center"/>
          </w:tcPr>
          <w:p w14:paraId="263C9964" w14:textId="77777777" w:rsidR="002E55C5" w:rsidRPr="001D0450" w:rsidRDefault="002E55C5" w:rsidP="00661452">
            <w:pPr>
              <w:jc w:val="center"/>
            </w:pPr>
            <w:r w:rsidRPr="001D0450">
              <w:t>mean</w:t>
            </w:r>
          </w:p>
        </w:tc>
      </w:tr>
      <w:tr w:rsidR="002E55C5" w:rsidRPr="001D0450" w14:paraId="49D3A869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E208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5B26446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661B8BEB" w14:textId="77777777" w:rsidR="002E55C5" w:rsidRPr="001D0450" w:rsidRDefault="002E55C5" w:rsidP="00661452">
            <w:pPr>
              <w:jc w:val="center"/>
            </w:pPr>
            <w:r w:rsidRPr="001D0450">
              <w:t>minimum</w:t>
            </w:r>
          </w:p>
        </w:tc>
      </w:tr>
      <w:tr w:rsidR="002E55C5" w:rsidRPr="001D0450" w14:paraId="13C280F9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0AF84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478A3FF5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1DC46E27" w14:textId="77777777" w:rsidR="002E55C5" w:rsidRPr="001D0450" w:rsidRDefault="002E55C5" w:rsidP="00661452">
            <w:pPr>
              <w:jc w:val="center"/>
            </w:pPr>
            <w:r w:rsidRPr="001D0450">
              <w:t>maximum</w:t>
            </w:r>
          </w:p>
        </w:tc>
      </w:tr>
      <w:tr w:rsidR="002E55C5" w:rsidRPr="001D0450" w14:paraId="47C1F715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A89C7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vAlign w:val="center"/>
          </w:tcPr>
          <w:p w14:paraId="05E46F6A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Align w:val="center"/>
          </w:tcPr>
          <w:p w14:paraId="2792DA00" w14:textId="77777777" w:rsidR="002E55C5" w:rsidRPr="001D0450" w:rsidRDefault="002E55C5" w:rsidP="00661452">
            <w:pPr>
              <w:jc w:val="center"/>
            </w:pPr>
            <w:r w:rsidRPr="001D0450">
              <w:t>SD</w:t>
            </w:r>
          </w:p>
        </w:tc>
      </w:tr>
      <w:tr w:rsidR="002E55C5" w:rsidRPr="001D0450" w14:paraId="2ADA7104" w14:textId="77777777" w:rsidTr="00661452">
        <w:trPr>
          <w:jc w:val="center"/>
        </w:trPr>
        <w:tc>
          <w:tcPr>
            <w:tcW w:w="20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0CC99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2625FFF8" w14:textId="77777777" w:rsidR="002E55C5" w:rsidRPr="001D0450" w:rsidRDefault="002E55C5" w:rsidP="00661452">
            <w:pPr>
              <w:jc w:val="center"/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1AD9A6A3" w14:textId="77777777" w:rsidR="002E55C5" w:rsidRPr="001D0450" w:rsidRDefault="002E55C5" w:rsidP="00661452">
            <w:pPr>
              <w:jc w:val="center"/>
            </w:pPr>
            <w:r w:rsidRPr="001D0450">
              <w:t>CV</w:t>
            </w:r>
          </w:p>
        </w:tc>
      </w:tr>
      <w:tr w:rsidR="002E55C5" w:rsidRPr="001D0450" w14:paraId="134BF8A5" w14:textId="77777777" w:rsidTr="00661452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192E69F7" w14:textId="77777777" w:rsidR="002E55C5" w:rsidRPr="001D0450" w:rsidRDefault="002E55C5" w:rsidP="00661452">
            <w:pPr>
              <w:jc w:val="center"/>
            </w:pPr>
            <w:r w:rsidRPr="001D0450">
              <w:t>Other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4A3F576" w14:textId="77777777" w:rsidR="002E55C5" w:rsidRPr="001D0450" w:rsidRDefault="002E55C5" w:rsidP="00661452">
            <w:pPr>
              <w:jc w:val="center"/>
            </w:pPr>
            <w:r w:rsidRPr="001D0450">
              <w:t>canopy coverag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10C6358" w14:textId="77777777" w:rsidR="002E55C5" w:rsidRPr="001D0450" w:rsidRDefault="002E55C5" w:rsidP="00661452">
            <w:pPr>
              <w:jc w:val="center"/>
            </w:pPr>
            <w:r w:rsidRPr="001D0450">
              <w:t>-</w:t>
            </w:r>
          </w:p>
        </w:tc>
      </w:tr>
      <w:tr w:rsidR="002E55C5" w:rsidRPr="001D0450" w14:paraId="0C988D7A" w14:textId="77777777" w:rsidTr="00661452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648E84F7" w14:textId="77777777" w:rsidR="002E55C5" w:rsidRPr="001D0450" w:rsidRDefault="002E55C5" w:rsidP="00661452">
            <w:pPr>
              <w:jc w:val="center"/>
              <w:rPr>
                <w:b/>
                <w:bCs/>
                <w:lang w:val="en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A8FEC52" w14:textId="77777777" w:rsidR="002E55C5" w:rsidRPr="001D0450" w:rsidRDefault="002E55C5" w:rsidP="00661452">
            <w:pPr>
              <w:jc w:val="center"/>
            </w:pPr>
            <w:r w:rsidRPr="001D0450">
              <w:t>crop height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0E69D18B" w14:textId="77777777" w:rsidR="002E55C5" w:rsidRPr="001D0450" w:rsidRDefault="002E55C5" w:rsidP="00661452">
            <w:pPr>
              <w:jc w:val="center"/>
            </w:pPr>
            <w:r w:rsidRPr="001D0450">
              <w:t>-</w:t>
            </w:r>
          </w:p>
        </w:tc>
      </w:tr>
    </w:tbl>
    <w:p w14:paraId="7B65BC41" w14:textId="77777777" w:rsidR="00DE23E8" w:rsidRPr="001549D3" w:rsidRDefault="00DE23E8" w:rsidP="002A629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3C526" w14:textId="77777777" w:rsidR="006E308C" w:rsidRDefault="006E308C" w:rsidP="00117666">
      <w:pPr>
        <w:spacing w:after="0"/>
      </w:pPr>
      <w:r>
        <w:separator/>
      </w:r>
    </w:p>
  </w:endnote>
  <w:endnote w:type="continuationSeparator" w:id="0">
    <w:p w14:paraId="2FE69EAC" w14:textId="77777777" w:rsidR="006E308C" w:rsidRDefault="006E30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CCF6" w14:textId="77777777" w:rsidR="006E308C" w:rsidRDefault="006E308C" w:rsidP="00117666">
      <w:pPr>
        <w:spacing w:after="0"/>
      </w:pPr>
      <w:r>
        <w:separator/>
      </w:r>
    </w:p>
  </w:footnote>
  <w:footnote w:type="continuationSeparator" w:id="0">
    <w:p w14:paraId="5583E631" w14:textId="77777777" w:rsidR="006E308C" w:rsidRDefault="006E30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0026202">
    <w:abstractNumId w:val="0"/>
  </w:num>
  <w:num w:numId="2" w16cid:durableId="2018380113">
    <w:abstractNumId w:val="4"/>
  </w:num>
  <w:num w:numId="3" w16cid:durableId="586961429">
    <w:abstractNumId w:val="1"/>
  </w:num>
  <w:num w:numId="4" w16cid:durableId="1690139613">
    <w:abstractNumId w:val="5"/>
  </w:num>
  <w:num w:numId="5" w16cid:durableId="15726943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2263753">
    <w:abstractNumId w:val="3"/>
  </w:num>
  <w:num w:numId="7" w16cid:durableId="11418589">
    <w:abstractNumId w:val="6"/>
  </w:num>
  <w:num w:numId="8" w16cid:durableId="462698181">
    <w:abstractNumId w:val="6"/>
  </w:num>
  <w:num w:numId="9" w16cid:durableId="1486165216">
    <w:abstractNumId w:val="6"/>
  </w:num>
  <w:num w:numId="10" w16cid:durableId="1565799765">
    <w:abstractNumId w:val="6"/>
  </w:num>
  <w:num w:numId="11" w16cid:durableId="1499691678">
    <w:abstractNumId w:val="6"/>
  </w:num>
  <w:num w:numId="12" w16cid:durableId="1605262842">
    <w:abstractNumId w:val="6"/>
  </w:num>
  <w:num w:numId="13" w16cid:durableId="644824145">
    <w:abstractNumId w:val="3"/>
  </w:num>
  <w:num w:numId="14" w16cid:durableId="350255825">
    <w:abstractNumId w:val="2"/>
  </w:num>
  <w:num w:numId="15" w16cid:durableId="2126465135">
    <w:abstractNumId w:val="2"/>
  </w:num>
  <w:num w:numId="16" w16cid:durableId="1182209541">
    <w:abstractNumId w:val="2"/>
  </w:num>
  <w:num w:numId="17" w16cid:durableId="2096514132">
    <w:abstractNumId w:val="2"/>
  </w:num>
  <w:num w:numId="18" w16cid:durableId="859200475">
    <w:abstractNumId w:val="2"/>
  </w:num>
  <w:num w:numId="19" w16cid:durableId="5858412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29F"/>
    <w:rsid w:val="002B4A57"/>
    <w:rsid w:val="002C74CA"/>
    <w:rsid w:val="002E55C5"/>
    <w:rsid w:val="003123F4"/>
    <w:rsid w:val="003544FB"/>
    <w:rsid w:val="003D25D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08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34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tter Harry</cp:lastModifiedBy>
  <cp:revision>4</cp:revision>
  <cp:lastPrinted>2013-10-03T12:51:00Z</cp:lastPrinted>
  <dcterms:created xsi:type="dcterms:W3CDTF">2022-08-05T03:15:00Z</dcterms:created>
  <dcterms:modified xsi:type="dcterms:W3CDTF">2022-08-05T06:26:00Z</dcterms:modified>
</cp:coreProperties>
</file>